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036994" w14:textId="77777777" w:rsidR="00436DA0" w:rsidRDefault="00436DA0" w:rsidP="00436DA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56804">
        <w:rPr>
          <w:noProof/>
          <w:lang w:val="en-SG" w:eastAsia="ja-JP"/>
        </w:rPr>
        <w:drawing>
          <wp:inline distT="0" distB="0" distL="0" distR="0" wp14:anchorId="5F7D282C" wp14:editId="5F7B19AB">
            <wp:extent cx="5753100" cy="4282440"/>
            <wp:effectExtent l="0" t="0" r="0" b="3810"/>
            <wp:docPr id="138" name="Image 1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282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F605DD" w14:textId="77777777" w:rsidR="00436DA0" w:rsidRDefault="00436DA0" w:rsidP="00436DA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4BEAD8" w14:textId="77777777" w:rsidR="00436DA0" w:rsidRPr="00E56804" w:rsidRDefault="00436DA0" w:rsidP="00436DA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67200694"/>
      <w:r w:rsidRPr="00E5680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Pr="00E5680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Optimization of TSS data </w:t>
      </w:r>
      <w:proofErr w:type="spellStart"/>
      <w:r w:rsidRPr="00E56804">
        <w:rPr>
          <w:rFonts w:ascii="Times New Roman" w:hAnsi="Times New Roman" w:cs="Times New Roman"/>
          <w:b/>
          <w:bCs/>
          <w:sz w:val="24"/>
          <w:szCs w:val="24"/>
          <w:lang w:val="en-US"/>
        </w:rPr>
        <w:t>clusterization</w:t>
      </w:r>
      <w:proofErr w:type="spellEnd"/>
      <w:r w:rsidRPr="00E5680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E56804">
        <w:rPr>
          <w:rFonts w:ascii="Times New Roman" w:hAnsi="Times New Roman" w:cs="Times New Roman"/>
          <w:sz w:val="24"/>
          <w:szCs w:val="24"/>
          <w:lang w:val="en-US"/>
        </w:rPr>
        <w:t xml:space="preserve"> (A) Left panel: Cumulative percentage of clusters that reach size when testing a range of d values from 1 to 50. Right panel: Correlation between d and percentage of clusters that reach a maximum size. The </w:t>
      </w:r>
      <w:r>
        <w:rPr>
          <w:rFonts w:ascii="Times New Roman" w:hAnsi="Times New Roman" w:cs="Times New Roman"/>
          <w:sz w:val="24"/>
          <w:szCs w:val="24"/>
          <w:lang w:val="en-US"/>
        </w:rPr>
        <w:t>red</w:t>
      </w:r>
      <w:r w:rsidRPr="00E56804">
        <w:rPr>
          <w:rFonts w:ascii="Times New Roman" w:hAnsi="Times New Roman" w:cs="Times New Roman"/>
          <w:sz w:val="24"/>
          <w:szCs w:val="24"/>
          <w:lang w:val="en-US"/>
        </w:rPr>
        <w:t xml:space="preserve"> rectangle illustrates the areas where d runs from 12 to 18 in both panels.  (B) Left panel: The data in (A) is modelized as the red smooth curve. Right panel: Correlation between d and modelized percentage of clusters that reach maximum size, which reaches the maximum value at d=17 (red line).</w:t>
      </w:r>
    </w:p>
    <w:bookmarkEnd w:id="0"/>
    <w:p w14:paraId="314633E5" w14:textId="77777777" w:rsidR="00D91B2A" w:rsidRPr="00436DA0" w:rsidRDefault="00D91B2A">
      <w:pPr>
        <w:rPr>
          <w:lang w:val="en-US"/>
        </w:rPr>
      </w:pPr>
    </w:p>
    <w:sectPr w:rsidR="00D91B2A" w:rsidRPr="00436D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DA0"/>
    <w:rsid w:val="00436DA0"/>
    <w:rsid w:val="00885E3F"/>
    <w:rsid w:val="00D91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002F6B"/>
  <w15:chartTrackingRefBased/>
  <w15:docId w15:val="{2214116F-5559-4B71-B773-1F3E6DE20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DA0"/>
    <w:pPr>
      <w:spacing w:line="259" w:lineRule="auto"/>
    </w:pPr>
    <w:rPr>
      <w:kern w:val="0"/>
      <w:sz w:val="22"/>
      <w:szCs w:val="22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436DA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36DA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36DA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36DA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36DA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36DA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36DA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36DA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36DA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36D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36D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36D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36DA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36DA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36DA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36DA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36DA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36DA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36D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436D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36DA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436D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36DA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436DA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36DA0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436DA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36D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36DA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36DA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487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m JANBON</dc:creator>
  <cp:keywords/>
  <dc:description/>
  <cp:lastModifiedBy>Guilhem JANBON</cp:lastModifiedBy>
  <cp:revision>1</cp:revision>
  <dcterms:created xsi:type="dcterms:W3CDTF">2024-07-01T11:57:00Z</dcterms:created>
  <dcterms:modified xsi:type="dcterms:W3CDTF">2024-07-01T11:57:00Z</dcterms:modified>
</cp:coreProperties>
</file>